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13DA" w:rsidRPr="00662151" w:rsidRDefault="000413DA" w:rsidP="000413DA">
      <w:pPr>
        <w:pStyle w:val="Caption"/>
        <w:keepNext/>
        <w:jc w:val="both"/>
        <w:rPr>
          <w:color w:val="auto"/>
        </w:rPr>
      </w:pPr>
      <w:r w:rsidRPr="00662151">
        <w:rPr>
          <w:color w:val="auto"/>
        </w:rPr>
        <w:t xml:space="preserve">Online Appendix, Figure A1, </w:t>
      </w:r>
      <w:r w:rsidRPr="00662151">
        <w:rPr>
          <w:noProof/>
          <w:color w:val="auto"/>
        </w:rPr>
        <w:t>normalised government revenues from different sources, by contributors age.</w:t>
      </w:r>
    </w:p>
    <w:p w:rsidR="000413DA" w:rsidRPr="00662151" w:rsidRDefault="000413DA" w:rsidP="000413DA">
      <w:pPr>
        <w:pStyle w:val="PlainText"/>
        <w:jc w:val="both"/>
      </w:pPr>
      <w:r w:rsidRPr="00662151">
        <w:rPr>
          <w:noProof/>
          <w:lang w:val="en-IN" w:eastAsia="en-IN"/>
        </w:rPr>
        <w:drawing>
          <wp:inline distT="0" distB="0" distL="0" distR="0" wp14:anchorId="3D1812A6" wp14:editId="5F903575">
            <wp:extent cx="6185630" cy="5949950"/>
            <wp:effectExtent l="0" t="0" r="5715" b="0"/>
            <wp:docPr id="1"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98655" cy="5962479"/>
                    </a:xfrm>
                    <a:prstGeom prst="rect">
                      <a:avLst/>
                    </a:prstGeom>
                    <a:noFill/>
                  </pic:spPr>
                </pic:pic>
              </a:graphicData>
            </a:graphic>
          </wp:inline>
        </w:drawing>
      </w:r>
    </w:p>
    <w:p w:rsidR="000413DA" w:rsidRPr="00662151" w:rsidRDefault="000413DA" w:rsidP="000413DA">
      <w:pPr>
        <w:spacing w:line="480" w:lineRule="auto"/>
        <w:rPr>
          <w:i/>
          <w:iCs/>
        </w:rPr>
      </w:pPr>
      <w:r w:rsidRPr="00662151">
        <w:rPr>
          <w:i/>
          <w:iCs/>
        </w:rPr>
        <w:t xml:space="preserve">Note: we show the normalized revenue </w:t>
      </w:r>
      <w:r w:rsidRPr="00662151">
        <w:rPr>
          <w:i/>
          <w:iCs/>
          <w:lang w:val="en-GB"/>
        </w:rPr>
        <w:t xml:space="preserve">profiles for Italy, USA, S3, Sweden, Uruguay, Thailand. These profiles have then been used to generate the synthetic revenue profile in the PASH. The Figure A1 suggests that revenue profiles show many similarities and some differences across countries, which may represent different approaches to public policy and budgeting. Social contributions and taxes on income are among the largest source </w:t>
      </w:r>
      <w:r w:rsidRPr="00662151">
        <w:rPr>
          <w:i/>
          <w:iCs/>
          <w:lang w:val="en-GB"/>
        </w:rPr>
        <w:lastRenderedPageBreak/>
        <w:t>of public revenues in all countries except USA and especially Thailand, and exhibit a concave relationship with age, with the maximum revenues being provided by middle-aged groups. Exceptions are S3, where the tax-revenue curve has its peak at older ages, and Thailand, where social contributions revenues are limited. Revenues from taxes on goods and services have a much flatter distribution across age groups, and are relatively more consistent over the life course in Sweden, Uruguay and Thailand.</w:t>
      </w:r>
    </w:p>
    <w:p w:rsidR="000413DA" w:rsidRPr="00662151" w:rsidRDefault="000413DA" w:rsidP="000413DA">
      <w:pPr>
        <w:spacing w:line="480" w:lineRule="auto"/>
        <w:rPr>
          <w:i/>
          <w:iCs/>
        </w:rPr>
      </w:pPr>
    </w:p>
    <w:p w:rsidR="000413DA" w:rsidRPr="00662151" w:rsidRDefault="000413DA" w:rsidP="000413DA">
      <w:pPr>
        <w:spacing w:line="480" w:lineRule="auto"/>
        <w:rPr>
          <w:i/>
          <w:iCs/>
        </w:rPr>
      </w:pPr>
      <w:r w:rsidRPr="00662151">
        <w:rPr>
          <w:i/>
          <w:iCs/>
        </w:rPr>
        <w:t>Online Appendix, figure A2. Per person synthetic health revenues by source, by age</w:t>
      </w:r>
    </w:p>
    <w:p w:rsidR="000413DA" w:rsidRPr="00662151" w:rsidRDefault="000413DA" w:rsidP="000413DA">
      <w:pPr>
        <w:spacing w:line="480" w:lineRule="auto"/>
      </w:pPr>
      <w:r w:rsidRPr="00662151">
        <w:rPr>
          <w:noProof/>
          <w:lang w:val="en-IN" w:eastAsia="en-IN"/>
        </w:rPr>
        <w:drawing>
          <wp:inline distT="0" distB="0" distL="0" distR="0" wp14:anchorId="3A5FAA76" wp14:editId="031B4C5C">
            <wp:extent cx="5362575" cy="4581525"/>
            <wp:effectExtent l="0" t="0" r="9525" b="952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0413DA" w:rsidRPr="00662151" w:rsidRDefault="000413DA" w:rsidP="000413DA">
      <w:pPr>
        <w:spacing w:line="480" w:lineRule="auto"/>
      </w:pPr>
      <w:r w:rsidRPr="00662151">
        <w:t xml:space="preserve">Source: </w:t>
      </w:r>
      <w:r w:rsidRPr="00662151">
        <w:fldChar w:fldCharType="begin"/>
      </w:r>
      <w:r w:rsidRPr="00662151">
        <w:instrText xml:space="preserve"> ADDIN EN.CITE &lt;EndNote&gt;&lt;Cite&gt;&lt;Author&gt;Cylus&lt;/Author&gt;&lt;Year&gt;2019.&lt;/Year&gt;&lt;RecNum&gt;0&lt;/RecNum&gt;&lt;IDText&gt;Sustainable health financing with an ageing population: implications of different revenue raising mechanisms and policy options.&lt;/IDText&gt;&lt;DisplayText&gt;(13)&lt;/DisplayText&gt;&lt;record&gt;&lt;urls&gt;&lt;related-urls&gt;&lt;url&gt;https://www.euro.who.int/__data/assets/pdf_file/0008/411110/Sustainable_health_financing_with_an_ageing_population.pdf&lt;/url&gt;&lt;/related-urls&gt;&lt;/urls&gt;&lt;titles&gt;&lt;title&gt;Sustainable health financing with an ageing population: implications of different revenue raising mechanisms and policy options.&lt;/title&gt;&lt;secondary-title&gt;The Economics of Healthy and Active Ageing&lt;/secondary-title&gt;&lt;/titles&gt;&lt;access-date&gt;05 November 2020&lt;/access-date&gt;&lt;contributors&gt;&lt;authors&gt;&lt;author&gt;&lt;style font="default" size="100%"&gt;Cylus, J.&lt;/style&gt;&lt;/author&gt;&lt;author&gt;&lt;style face="bold" font="default" size="100%"&gt;Roubal, T.&lt;/style&gt;&lt;/author&gt;&lt;author&gt;&lt;style font="default" size="100%"&gt;O &lt;/style&gt;&lt;style face="bold" font="default" size="100%"&gt;ng, P.&lt;/style&gt;&lt;/author&gt;&lt;author&gt;&lt;style font="default" size="100%"&gt;B a &lt;/style&gt;&lt;style face="bold" font="default" size="100%"&gt;rber, S.&lt;/style&gt;&lt;/author&gt;&lt;/authors&gt;&lt;/contributors&gt;&lt;added-date format="utc"&gt;1605111998&lt;/added-date&gt;&lt;ref-type name="Report"&gt;27&lt;/ref-type&gt;&lt;dates&gt;&lt;year&gt;2019.&lt;/year&gt;&lt;/dates&gt;&lt;rec-number&gt;363&lt;/rec-number&gt;&lt;publisher&gt;World Health Organization 2019 (acting as the host organization for, and secretariat of, the European Observatory on Health Systems and Policies).&lt;/publisher&gt;&lt;last-updated-date format="utc"&gt;1605112125&lt;/last-updated-date&gt;&lt;/record&gt;&lt;/Cite&gt;&lt;/EndNote&gt;</w:instrText>
      </w:r>
      <w:r w:rsidRPr="00662151">
        <w:fldChar w:fldCharType="separate"/>
      </w:r>
      <w:r w:rsidRPr="00662151">
        <w:rPr>
          <w:noProof/>
        </w:rPr>
        <w:t>(13)</w:t>
      </w:r>
      <w:r w:rsidRPr="00662151">
        <w:fldChar w:fldCharType="end"/>
      </w:r>
    </w:p>
    <w:p w:rsidR="0040529A" w:rsidRDefault="0040529A">
      <w:bookmarkStart w:id="0" w:name="_GoBack"/>
      <w:bookmarkEnd w:id="0"/>
    </w:p>
    <w:sectPr w:rsidR="0040529A" w:rsidSect="00A154D7">
      <w:footerReference w:type="even" r:id="rId6"/>
      <w:footerReference w:type="default" r:id="rId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5324072"/>
      <w:docPartObj>
        <w:docPartGallery w:val="Page Numbers (Bottom of Page)"/>
        <w:docPartUnique/>
      </w:docPartObj>
    </w:sdtPr>
    <w:sdtEndPr>
      <w:rPr>
        <w:rStyle w:val="PageNumber"/>
      </w:rPr>
    </w:sdtEndPr>
    <w:sdtContent>
      <w:p w:rsidR="005368F2" w:rsidRDefault="000413DA" w:rsidP="00E51B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368F2" w:rsidRDefault="000413D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45029667"/>
      <w:docPartObj>
        <w:docPartGallery w:val="Page Numbers (Bottom of Page)"/>
        <w:docPartUnique/>
      </w:docPartObj>
    </w:sdtPr>
    <w:sdtEndPr>
      <w:rPr>
        <w:rStyle w:val="PageNumber"/>
      </w:rPr>
    </w:sdtEndPr>
    <w:sdtContent>
      <w:p w:rsidR="005368F2" w:rsidRDefault="000413DA" w:rsidP="00E51B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5368F2" w:rsidRDefault="000413D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3DA"/>
    <w:rsid w:val="000413DA"/>
    <w:rsid w:val="0040529A"/>
    <w:rsid w:val="006532CC"/>
    <w:rsid w:val="00C812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080BE6-B684-435E-85F9-715D5E0B8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3D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413DA"/>
    <w:pPr>
      <w:tabs>
        <w:tab w:val="center" w:pos="4680"/>
        <w:tab w:val="right" w:pos="9360"/>
      </w:tabs>
    </w:pPr>
  </w:style>
  <w:style w:type="character" w:customStyle="1" w:styleId="FooterChar">
    <w:name w:val="Footer Char"/>
    <w:basedOn w:val="DefaultParagraphFont"/>
    <w:link w:val="Footer"/>
    <w:uiPriority w:val="99"/>
    <w:rsid w:val="000413DA"/>
    <w:rPr>
      <w:rFonts w:eastAsiaTheme="minorEastAsia"/>
      <w:sz w:val="24"/>
      <w:szCs w:val="24"/>
      <w:lang w:val="en-US"/>
    </w:rPr>
  </w:style>
  <w:style w:type="character" w:styleId="PageNumber">
    <w:name w:val="page number"/>
    <w:basedOn w:val="DefaultParagraphFont"/>
    <w:uiPriority w:val="99"/>
    <w:semiHidden/>
    <w:unhideWhenUsed/>
    <w:rsid w:val="000413DA"/>
  </w:style>
  <w:style w:type="paragraph" w:styleId="PlainText">
    <w:name w:val="Plain Text"/>
    <w:basedOn w:val="Normal"/>
    <w:link w:val="PlainTextChar"/>
    <w:uiPriority w:val="99"/>
    <w:unhideWhenUsed/>
    <w:rsid w:val="000413DA"/>
    <w:rPr>
      <w:rFonts w:ascii="Consolas" w:hAnsi="Consolas"/>
      <w:sz w:val="21"/>
      <w:szCs w:val="21"/>
    </w:rPr>
  </w:style>
  <w:style w:type="character" w:customStyle="1" w:styleId="PlainTextChar">
    <w:name w:val="Plain Text Char"/>
    <w:basedOn w:val="DefaultParagraphFont"/>
    <w:link w:val="PlainText"/>
    <w:uiPriority w:val="99"/>
    <w:rsid w:val="000413DA"/>
    <w:rPr>
      <w:rFonts w:ascii="Consolas" w:eastAsiaTheme="minorEastAsia" w:hAnsi="Consolas"/>
      <w:sz w:val="21"/>
      <w:szCs w:val="21"/>
      <w:lang w:val="en-US"/>
    </w:rPr>
  </w:style>
  <w:style w:type="paragraph" w:styleId="Caption">
    <w:name w:val="caption"/>
    <w:basedOn w:val="Normal"/>
    <w:next w:val="Normal"/>
    <w:uiPriority w:val="35"/>
    <w:semiHidden/>
    <w:unhideWhenUsed/>
    <w:qFormat/>
    <w:rsid w:val="000413DA"/>
    <w:pPr>
      <w:spacing w:after="200"/>
    </w:pPr>
    <w:rPr>
      <w:rFonts w:eastAsiaTheme="minorHAnsi"/>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chart" Target="charts/chart1.xml"/><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ylus\Dropbox\ageing%20revenue%20generation%20programme.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515456401283174"/>
          <c:y val="3.8931162626083878E-2"/>
          <c:w val="0.83938247302420532"/>
          <c:h val="0.63238587832687965"/>
        </c:manualLayout>
      </c:layout>
      <c:lineChart>
        <c:grouping val="standard"/>
        <c:varyColors val="0"/>
        <c:ser>
          <c:idx val="0"/>
          <c:order val="0"/>
          <c:tx>
            <c:strRef>
              <c:f>'AVG calculate 5 year per ca (2'!$D$159</c:f>
              <c:strCache>
                <c:ptCount val="1"/>
                <c:pt idx="0">
                  <c:v>Social contributions</c:v>
                </c:pt>
              </c:strCache>
            </c:strRef>
          </c:tx>
          <c:marker>
            <c:symbol val="none"/>
          </c:marker>
          <c:cat>
            <c:strRef>
              <c:f>'AVG calculate 5 year per ca (2'!$E$158:$V$158</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AVG calculate 5 year per ca (2'!$E$159:$V$159</c:f>
              <c:numCache>
                <c:formatCode>0</c:formatCode>
                <c:ptCount val="18"/>
                <c:pt idx="0">
                  <c:v>0</c:v>
                </c:pt>
                <c:pt idx="1">
                  <c:v>6.4317951485548096E-4</c:v>
                </c:pt>
                <c:pt idx="2">
                  <c:v>0.13058539187936399</c:v>
                </c:pt>
                <c:pt idx="3">
                  <c:v>84.623592084741759</c:v>
                </c:pt>
                <c:pt idx="4">
                  <c:v>515.44460799600256</c:v>
                </c:pt>
                <c:pt idx="5">
                  <c:v>984.60707352427573</c:v>
                </c:pt>
                <c:pt idx="6">
                  <c:v>1244.9383853756799</c:v>
                </c:pt>
                <c:pt idx="7">
                  <c:v>1440.0642486561931</c:v>
                </c:pt>
                <c:pt idx="8">
                  <c:v>1580.2290591695919</c:v>
                </c:pt>
                <c:pt idx="9">
                  <c:v>1665.025228418958</c:v>
                </c:pt>
                <c:pt idx="10">
                  <c:v>1618.034377145827</c:v>
                </c:pt>
                <c:pt idx="11">
                  <c:v>1412.041584331763</c:v>
                </c:pt>
                <c:pt idx="12">
                  <c:v>825.24317246003022</c:v>
                </c:pt>
                <c:pt idx="13">
                  <c:v>389.60907289160969</c:v>
                </c:pt>
                <c:pt idx="14">
                  <c:v>219.61463593866961</c:v>
                </c:pt>
                <c:pt idx="15">
                  <c:v>153.1254947450752</c:v>
                </c:pt>
                <c:pt idx="16">
                  <c:v>120.274168619872</c:v>
                </c:pt>
                <c:pt idx="17">
                  <c:v>98.990453280823473</c:v>
                </c:pt>
              </c:numCache>
            </c:numRef>
          </c:val>
          <c:smooth val="0"/>
          <c:extLst xmlns:c16r2="http://schemas.microsoft.com/office/drawing/2015/06/chart">
            <c:ext xmlns:c16="http://schemas.microsoft.com/office/drawing/2014/chart" uri="{C3380CC4-5D6E-409C-BE32-E72D297353CC}">
              <c16:uniqueId val="{00000000-FE21-452E-BDFE-6B15C1C95689}"/>
            </c:ext>
          </c:extLst>
        </c:ser>
        <c:ser>
          <c:idx val="1"/>
          <c:order val="1"/>
          <c:tx>
            <c:strRef>
              <c:f>'AVG calculate 5 year per ca (2'!$D$160</c:f>
              <c:strCache>
                <c:ptCount val="1"/>
                <c:pt idx="0">
                  <c:v>Taxes on goods and services</c:v>
                </c:pt>
              </c:strCache>
            </c:strRef>
          </c:tx>
          <c:marker>
            <c:symbol val="none"/>
          </c:marker>
          <c:cat>
            <c:strRef>
              <c:f>'AVG calculate 5 year per ca (2'!$E$158:$V$158</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AVG calculate 5 year per ca (2'!$E$160:$V$160</c:f>
              <c:numCache>
                <c:formatCode>0</c:formatCode>
                <c:ptCount val="18"/>
                <c:pt idx="0">
                  <c:v>336.18683594041818</c:v>
                </c:pt>
                <c:pt idx="1">
                  <c:v>406.52150976881052</c:v>
                </c:pt>
                <c:pt idx="2">
                  <c:v>522.60114466871903</c:v>
                </c:pt>
                <c:pt idx="3">
                  <c:v>672.05957794341271</c:v>
                </c:pt>
                <c:pt idx="4">
                  <c:v>855.20689755111164</c:v>
                </c:pt>
                <c:pt idx="5">
                  <c:v>979.13345646993605</c:v>
                </c:pt>
                <c:pt idx="6">
                  <c:v>1012.354281647607</c:v>
                </c:pt>
                <c:pt idx="7">
                  <c:v>993.93649088264226</c:v>
                </c:pt>
                <c:pt idx="8">
                  <c:v>978.97107842381502</c:v>
                </c:pt>
                <c:pt idx="9">
                  <c:v>1000</c:v>
                </c:pt>
                <c:pt idx="10">
                  <c:v>1042.208876381281</c:v>
                </c:pt>
                <c:pt idx="11">
                  <c:v>1088.4637493891371</c:v>
                </c:pt>
                <c:pt idx="12">
                  <c:v>1089.8934868563199</c:v>
                </c:pt>
                <c:pt idx="13">
                  <c:v>1045.426941049551</c:v>
                </c:pt>
                <c:pt idx="14">
                  <c:v>989.91687458385002</c:v>
                </c:pt>
                <c:pt idx="15">
                  <c:v>935.99402564710203</c:v>
                </c:pt>
                <c:pt idx="16">
                  <c:v>883.23696537560431</c:v>
                </c:pt>
                <c:pt idx="17">
                  <c:v>860.16226292005638</c:v>
                </c:pt>
              </c:numCache>
            </c:numRef>
          </c:val>
          <c:smooth val="0"/>
          <c:extLst xmlns:c16r2="http://schemas.microsoft.com/office/drawing/2015/06/chart">
            <c:ext xmlns:c16="http://schemas.microsoft.com/office/drawing/2014/chart" uri="{C3380CC4-5D6E-409C-BE32-E72D297353CC}">
              <c16:uniqueId val="{00000001-FE21-452E-BDFE-6B15C1C95689}"/>
            </c:ext>
          </c:extLst>
        </c:ser>
        <c:ser>
          <c:idx val="2"/>
          <c:order val="2"/>
          <c:tx>
            <c:strRef>
              <c:f>'AVG calculate 5 year per ca (2'!$D$161</c:f>
              <c:strCache>
                <c:ptCount val="1"/>
                <c:pt idx="0">
                  <c:v>Taxes on income, profits, and capital gains</c:v>
                </c:pt>
              </c:strCache>
            </c:strRef>
          </c:tx>
          <c:marker>
            <c:symbol val="none"/>
          </c:marker>
          <c:cat>
            <c:strRef>
              <c:f>'AVG calculate 5 year per ca (2'!$E$158:$V$158</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AVG calculate 5 year per ca (2'!$E$161:$V$161</c:f>
              <c:numCache>
                <c:formatCode>0</c:formatCode>
                <c:ptCount val="18"/>
                <c:pt idx="0">
                  <c:v>0.18186666814262301</c:v>
                </c:pt>
                <c:pt idx="1">
                  <c:v>0.587722448523612</c:v>
                </c:pt>
                <c:pt idx="2">
                  <c:v>0.94531417703110299</c:v>
                </c:pt>
                <c:pt idx="3">
                  <c:v>51.699484240219107</c:v>
                </c:pt>
                <c:pt idx="4">
                  <c:v>334.19459471046611</c:v>
                </c:pt>
                <c:pt idx="5">
                  <c:v>745.9312186096962</c:v>
                </c:pt>
                <c:pt idx="6">
                  <c:v>1069.555861660594</c:v>
                </c:pt>
                <c:pt idx="7">
                  <c:v>1366.1613040015491</c:v>
                </c:pt>
                <c:pt idx="8">
                  <c:v>1593.3206657094629</c:v>
                </c:pt>
                <c:pt idx="9">
                  <c:v>1820.4605995178799</c:v>
                </c:pt>
                <c:pt idx="10">
                  <c:v>1979.594415853928</c:v>
                </c:pt>
                <c:pt idx="11">
                  <c:v>2052.2588869333822</c:v>
                </c:pt>
                <c:pt idx="12">
                  <c:v>1946.967397418558</c:v>
                </c:pt>
                <c:pt idx="13">
                  <c:v>1755.451657229019</c:v>
                </c:pt>
                <c:pt idx="14">
                  <c:v>1446.6380338428571</c:v>
                </c:pt>
                <c:pt idx="15">
                  <c:v>1253.7188496345011</c:v>
                </c:pt>
                <c:pt idx="16">
                  <c:v>1047.857499313893</c:v>
                </c:pt>
                <c:pt idx="17">
                  <c:v>838.69190435935923</c:v>
                </c:pt>
              </c:numCache>
            </c:numRef>
          </c:val>
          <c:smooth val="0"/>
          <c:extLst xmlns:c16r2="http://schemas.microsoft.com/office/drawing/2015/06/chart">
            <c:ext xmlns:c16="http://schemas.microsoft.com/office/drawing/2014/chart" uri="{C3380CC4-5D6E-409C-BE32-E72D297353CC}">
              <c16:uniqueId val="{00000002-FE21-452E-BDFE-6B15C1C95689}"/>
            </c:ext>
          </c:extLst>
        </c:ser>
        <c:ser>
          <c:idx val="3"/>
          <c:order val="3"/>
          <c:tx>
            <c:strRef>
              <c:f>'AVG calculate 5 year per ca (2'!$D$162</c:f>
              <c:strCache>
                <c:ptCount val="1"/>
                <c:pt idx="0">
                  <c:v>Taxes on property</c:v>
                </c:pt>
              </c:strCache>
            </c:strRef>
          </c:tx>
          <c:marker>
            <c:symbol val="none"/>
          </c:marker>
          <c:cat>
            <c:strRef>
              <c:f>'AVG calculate 5 year per ca (2'!$E$158:$V$158</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AVG calculate 5 year per ca (2'!$E$162:$V$162</c:f>
              <c:numCache>
                <c:formatCode>0</c:formatCode>
                <c:ptCount val="18"/>
                <c:pt idx="0">
                  <c:v>1.2156450521903501E-2</c:v>
                </c:pt>
                <c:pt idx="1">
                  <c:v>6.0351273492650299E-2</c:v>
                </c:pt>
                <c:pt idx="2">
                  <c:v>0.32059184822928699</c:v>
                </c:pt>
                <c:pt idx="3">
                  <c:v>22.78241363563944</c:v>
                </c:pt>
                <c:pt idx="4">
                  <c:v>103.3671586392813</c:v>
                </c:pt>
                <c:pt idx="5">
                  <c:v>204.66637644487031</c:v>
                </c:pt>
                <c:pt idx="6">
                  <c:v>277.8744514160897</c:v>
                </c:pt>
                <c:pt idx="7">
                  <c:v>321.1639800333204</c:v>
                </c:pt>
                <c:pt idx="8">
                  <c:v>346.70769878025402</c:v>
                </c:pt>
                <c:pt idx="9">
                  <c:v>369.54957075450568</c:v>
                </c:pt>
                <c:pt idx="10">
                  <c:v>388.90894780296401</c:v>
                </c:pt>
                <c:pt idx="11">
                  <c:v>406.36219751453802</c:v>
                </c:pt>
                <c:pt idx="12">
                  <c:v>413.28025744018089</c:v>
                </c:pt>
                <c:pt idx="13">
                  <c:v>409.24456806675101</c:v>
                </c:pt>
                <c:pt idx="14">
                  <c:v>400.78588062346131</c:v>
                </c:pt>
                <c:pt idx="15">
                  <c:v>397.37470914287871</c:v>
                </c:pt>
                <c:pt idx="16">
                  <c:v>395.33438112399273</c:v>
                </c:pt>
                <c:pt idx="17">
                  <c:v>366.77263645760058</c:v>
                </c:pt>
              </c:numCache>
            </c:numRef>
          </c:val>
          <c:smooth val="0"/>
          <c:extLst xmlns:c16r2="http://schemas.microsoft.com/office/drawing/2015/06/chart">
            <c:ext xmlns:c16="http://schemas.microsoft.com/office/drawing/2014/chart" uri="{C3380CC4-5D6E-409C-BE32-E72D297353CC}">
              <c16:uniqueId val="{00000003-FE21-452E-BDFE-6B15C1C95689}"/>
            </c:ext>
          </c:extLst>
        </c:ser>
        <c:dLbls>
          <c:showLegendKey val="0"/>
          <c:showVal val="0"/>
          <c:showCatName val="0"/>
          <c:showSerName val="0"/>
          <c:showPercent val="0"/>
          <c:showBubbleSize val="0"/>
        </c:dLbls>
        <c:smooth val="0"/>
        <c:axId val="210087768"/>
        <c:axId val="210081888"/>
      </c:lineChart>
      <c:catAx>
        <c:axId val="210087768"/>
        <c:scaling>
          <c:orientation val="minMax"/>
        </c:scaling>
        <c:delete val="0"/>
        <c:axPos val="b"/>
        <c:numFmt formatCode="General" sourceLinked="0"/>
        <c:majorTickMark val="out"/>
        <c:minorTickMark val="none"/>
        <c:tickLblPos val="nextTo"/>
        <c:crossAx val="210081888"/>
        <c:crosses val="autoZero"/>
        <c:auto val="1"/>
        <c:lblAlgn val="ctr"/>
        <c:lblOffset val="100"/>
        <c:noMultiLvlLbl val="0"/>
      </c:catAx>
      <c:valAx>
        <c:axId val="210081888"/>
        <c:scaling>
          <c:orientation val="minMax"/>
        </c:scaling>
        <c:delete val="0"/>
        <c:axPos val="l"/>
        <c:title>
          <c:tx>
            <c:rich>
              <a:bodyPr rot="-5400000" vert="horz"/>
              <a:lstStyle/>
              <a:p>
                <a:pPr>
                  <a:defRPr/>
                </a:pPr>
                <a:r>
                  <a:rPr lang="en-US"/>
                  <a:t>Revenues per person</a:t>
                </a:r>
              </a:p>
            </c:rich>
          </c:tx>
          <c:overlay val="0"/>
        </c:title>
        <c:numFmt formatCode="0" sourceLinked="1"/>
        <c:majorTickMark val="out"/>
        <c:minorTickMark val="none"/>
        <c:tickLblPos val="nextTo"/>
        <c:crossAx val="210087768"/>
        <c:crosses val="autoZero"/>
        <c:crossBetween val="between"/>
      </c:valAx>
    </c:plotArea>
    <c:legend>
      <c:legendPos val="b"/>
      <c:layout>
        <c:manualLayout>
          <c:xMode val="edge"/>
          <c:yMode val="edge"/>
          <c:x val="0.30567639982502198"/>
          <c:y val="0.80818418313531004"/>
          <c:w val="0.43725831146106697"/>
          <c:h val="0.18947708459519499"/>
        </c:manualLayout>
      </c:layout>
      <c:overlay val="0"/>
      <c:txPr>
        <a:bodyPr/>
        <a:lstStyle/>
        <a:p>
          <a:pPr>
            <a:defRPr sz="7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4</Words>
  <Characters>230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pa Singh</dc:creator>
  <cp:keywords/>
  <dc:description/>
  <cp:lastModifiedBy>Nirupa Singh</cp:lastModifiedBy>
  <cp:revision>1</cp:revision>
  <dcterms:created xsi:type="dcterms:W3CDTF">2022-10-10T03:38:00Z</dcterms:created>
  <dcterms:modified xsi:type="dcterms:W3CDTF">2022-10-10T03:38:00Z</dcterms:modified>
</cp:coreProperties>
</file>